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AFD" w:rsidRPr="00A11AFD" w:rsidRDefault="00A11AFD" w:rsidP="00A11AFD">
      <w:pPr>
        <w:pStyle w:val="Titel"/>
        <w:jc w:val="both"/>
        <w:rPr>
          <w:rFonts w:eastAsiaTheme="minorHAnsi"/>
          <w:lang w:val="en-US"/>
        </w:rPr>
      </w:pPr>
      <w:r w:rsidRPr="00A11AFD">
        <w:rPr>
          <w:rFonts w:eastAsiaTheme="minorHAnsi"/>
          <w:lang w:val="en-US"/>
        </w:rPr>
        <w:t xml:space="preserve">Video script – An acceptance facilitating intervention </w:t>
      </w:r>
      <w:r>
        <w:rPr>
          <w:rFonts w:eastAsiaTheme="minorHAnsi"/>
          <w:lang w:val="en-US"/>
        </w:rPr>
        <w:t>for blended therapy</w:t>
      </w:r>
    </w:p>
    <w:p w:rsidR="00A11AFD" w:rsidRPr="00A11AFD" w:rsidRDefault="00A11AFD" w:rsidP="00A11AFD">
      <w:pPr>
        <w:jc w:val="both"/>
        <w:rPr>
          <w:lang w:val="en-US"/>
        </w:rPr>
      </w:pP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Szene 1: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 xml:space="preserve">Folie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wird eingeblendet mit dem Titel „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blended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 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therapy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 – Eine Studie der Universität Ulm in</w:t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Kooperation mit der Landespsychotherapeutenkammer Baden-Württemberg“.</w:t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</w:p>
    <w:p w:rsidR="00A11AFD" w:rsidRDefault="00A11AFD" w:rsidP="00A11AFD">
      <w:pPr>
        <w:jc w:val="both"/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Szene 2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Spielt im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>Therapiezimmer der Psychotherapeutischen Hochschulambulanz (PHSA) der Universität</w:t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>Ulm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. Anwesend sind eine Therapeutin und eine Patientin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Therapeutin: </w:t>
      </w:r>
      <w:r>
        <w:rPr>
          <w:sz w:val="20"/>
          <w:szCs w:val="20"/>
        </w:rPr>
        <w:t>Heute haben wir über Ihre Probleme und Ihren Wunsch gesprochen, in Leistungssituatione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elbstsicher zu sein und zum Beispiel einen Vortrag halten zu können. Wir haben uns gemeinsam in ein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olche Situation hineinversetzt und sie durchgespielt.</w:t>
      </w:r>
      <w:r>
        <w:rPr>
          <w:sz w:val="20"/>
          <w:szCs w:val="20"/>
        </w:rPr>
        <w:t xml:space="preserve"> 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: </w:t>
      </w:r>
      <w:r>
        <w:rPr>
          <w:sz w:val="20"/>
          <w:szCs w:val="20"/>
        </w:rPr>
        <w:t>Ja. Und ich habe auch heute festgestellt, wie schwer mir so ein spontaner Vortrag fällt. Ich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öchte wieder selbstsicherer sein und auf Menschen zugehen können. Und ich möchte auch keine Angs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ehr haben, wenn ich vor anderen Menschen sprechen muss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Therapeutin: </w:t>
      </w:r>
      <w:r>
        <w:rPr>
          <w:sz w:val="20"/>
          <w:szCs w:val="20"/>
        </w:rPr>
        <w:t>Ich denke es könnte Ihnen helfen, wenn Sie lernen die Aufmerksamkeit mehr auf Ihre Umwel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zu richten – und weniger auf Sie selbst. Das ist nicht ganz so einfach, aber wir werden das gemeinsam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üben. Im ersten Schritt möchte ich Sie bitten sich bis zur nächsten Sitzung mit dem Thema vertrau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zu machen. Auf unserer Online-Plattform habe ich Ihnen dafür wieder Informationen und erste Übunge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freigeschaltet. Nächste Woche sprechen wir dann darüber, wie es Ihnen ergangen ist. Dann sehen wir un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ieder nächste Woche Mittwoch um 15 Uhr?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: </w:t>
      </w:r>
      <w:r>
        <w:rPr>
          <w:sz w:val="20"/>
          <w:szCs w:val="20"/>
        </w:rPr>
        <w:t>Ja, ok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Therapeutin: </w:t>
      </w:r>
      <w:r>
        <w:rPr>
          <w:sz w:val="20"/>
          <w:szCs w:val="20"/>
        </w:rPr>
        <w:t>Alles klar, dann bis nächste Woche, Frau Herzog. Alles Gute bis dahin.</w:t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Beide stehen auf und schütteln sich die Hand zur Verabschiedung.</w:t>
      </w:r>
    </w:p>
    <w:p w:rsidR="00A11AFD" w:rsidRDefault="00A11AFD" w:rsidP="00A11AFD">
      <w:pPr>
        <w:spacing w:line="259" w:lineRule="auto"/>
        <w:jc w:val="both"/>
        <w:rPr>
          <w:rFonts w:ascii="TimesNewRomanPS-BoldMT" w:hAnsi="TimesNewRomanPS-BoldMT" w:cs="TimesNewRomanPS-BoldMT"/>
          <w:b/>
          <w:b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br w:type="page"/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lastRenderedPageBreak/>
        <w:t xml:space="preserve">Szene 3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Experte im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>Büro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. Eingeblendet wird „Harald Baumeister - Psychotherapeut und Professor für</w:t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Klinische Psychologie und Psychotherapie an der Universität Ulm“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Experte: </w:t>
      </w:r>
      <w:proofErr w:type="spellStart"/>
      <w:r>
        <w:rPr>
          <w:sz w:val="20"/>
          <w:szCs w:val="20"/>
        </w:rPr>
        <w:t>Blend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rapy</w:t>
      </w:r>
      <w:proofErr w:type="spellEnd"/>
      <w:r>
        <w:rPr>
          <w:sz w:val="20"/>
          <w:szCs w:val="20"/>
        </w:rPr>
        <w:t xml:space="preserve"> – verzahnte Therapie. Darunter verstehen wir die Integration onlinebasierte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lemente in unsere psychotherapeutische Arbeit vor Ort. Die Einsatz- und Nutzungsmöglichkeiten si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vielfältig. Wir können unseren Patienten z. B. Online-Übungen, Psychoedukation oder Entspannungsverfahre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zur Verfügung stellen und diese in der nächsten Therapiesitzung mit unseren Patienten besprechen.</w:t>
      </w:r>
      <w:r>
        <w:rPr>
          <w:sz w:val="20"/>
          <w:szCs w:val="20"/>
        </w:rPr>
        <w:t xml:space="preserve"> </w:t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Ein Ausschnitt der Intervention GET.ON Panik wird eingeblendet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Experte: </w:t>
      </w:r>
      <w:r>
        <w:rPr>
          <w:sz w:val="20"/>
          <w:szCs w:val="20"/>
        </w:rPr>
        <w:t>Es ist auch möglich, vollständige Interventionen für Problembereiche zu nutzen, für die vor Or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nicht ausreichend Zeit bleibt. Manchmal können Patienten aus verschiedenen Gründen, weil sie zum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Beispiel geh-eingeschränkt aufgrund eines Unfalls sind, nicht zu uns vor Ort in die Psychotherapie kommen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n solchen Fällen kann es hilfreich sein, per gesicherter E-Mail, Chat oder Videotelefonie mit unsere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atienten in Kontakt treten zu können.</w:t>
      </w:r>
    </w:p>
    <w:p w:rsidR="00A11AFD" w:rsidRDefault="00A11AFD" w:rsidP="00A11AFD">
      <w:pPr>
        <w:jc w:val="both"/>
        <w:rPr>
          <w:sz w:val="20"/>
          <w:szCs w:val="20"/>
        </w:rPr>
      </w:pP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Szene 4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 sitzt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 xml:space="preserve">zu Hause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am PC und bearbeitet eine Online-Übung. Dann dreht sie sich zur</w:t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Kamera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: </w:t>
      </w:r>
      <w:r>
        <w:rPr>
          <w:sz w:val="20"/>
          <w:szCs w:val="20"/>
        </w:rPr>
        <w:t>Was ich besonders schätze ist die Flexibilität. Ich kann das Programm von zu Hause aus nutzen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ann immer ich Zeit dafür habe. Außerdem gibt mir meine Therapeutin die Möglichkeit bestimmt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menbereiche eigenständig zu vertiefen. So fühle ich mich auch außerhalb der Therapiesitzungen gu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betreut.</w:t>
      </w:r>
    </w:p>
    <w:p w:rsidR="00A11AFD" w:rsidRDefault="00A11AFD" w:rsidP="00A11AFD">
      <w:pPr>
        <w:spacing w:line="259" w:lineRule="auto"/>
        <w:jc w:val="both"/>
        <w:rPr>
          <w:rFonts w:ascii="TimesNewRomanPS-BoldMT" w:hAnsi="TimesNewRomanPS-BoldMT" w:cs="TimesNewRomanPS-BoldMT"/>
          <w:b/>
          <w:bCs/>
        </w:rPr>
      </w:pP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Szene 5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Experte im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 xml:space="preserve">Büro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währenddessen werden Stichpunkte eingeblendet)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Experte: </w:t>
      </w:r>
      <w:r>
        <w:rPr>
          <w:sz w:val="20"/>
          <w:szCs w:val="20"/>
        </w:rPr>
        <w:t xml:space="preserve">Ein weiterer Vorteil von </w:t>
      </w:r>
      <w:proofErr w:type="spellStart"/>
      <w:r>
        <w:rPr>
          <w:sz w:val="20"/>
          <w:szCs w:val="20"/>
        </w:rPr>
        <w:t>blend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rapy</w:t>
      </w:r>
      <w:proofErr w:type="spellEnd"/>
      <w:r>
        <w:rPr>
          <w:sz w:val="20"/>
          <w:szCs w:val="20"/>
        </w:rPr>
        <w:t xml:space="preserve"> ist, dass die Selbstwirksamkeit und die Eigenverantwortung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unserer Patienten gestärkt werden. Denn die Patienten nehmen bei der Bearbeitung der Online-</w:t>
      </w:r>
      <w:r>
        <w:rPr>
          <w:sz w:val="20"/>
          <w:szCs w:val="20"/>
        </w:rPr>
        <w:t>I</w:t>
      </w:r>
      <w:r>
        <w:rPr>
          <w:sz w:val="20"/>
          <w:szCs w:val="20"/>
        </w:rPr>
        <w:t>nterventionen eine aktive Rolle ein. Durch die Nutzung von internetbasierten Interventionselemente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bleibt uns mehr Zeit für die eigentliche psychotherapeutische Prozessarbeit. Patienten können sich zum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Beispiel zu Hause einfach zu vermittelndes, aber für die Therapie wichtiges Wissen aneignen, welch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ir ansonsten zeitaufwendig in unserer Therapie hätten vermitteln müssen. Als abschließendes Beispiel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ür die Nutzung von </w:t>
      </w:r>
      <w:proofErr w:type="spellStart"/>
      <w:r>
        <w:rPr>
          <w:sz w:val="20"/>
          <w:szCs w:val="20"/>
        </w:rPr>
        <w:t>blend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rapy</w:t>
      </w:r>
      <w:proofErr w:type="spellEnd"/>
      <w:r>
        <w:rPr>
          <w:sz w:val="20"/>
          <w:szCs w:val="20"/>
        </w:rPr>
        <w:t xml:space="preserve"> können internetbasierte Interventionen auch zur Überbrückung de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artezeit eingesetzt werden. Derart tragen wir zur Verbesserung der Versorgungssituation bei u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gleichzeitig können wir unsere Patienten so gezielt auf unsere Therapie vor Ort vorbereiten.</w:t>
      </w:r>
    </w:p>
    <w:p w:rsidR="00A11AFD" w:rsidRDefault="00A11AFD" w:rsidP="00A11AFD">
      <w:pPr>
        <w:jc w:val="both"/>
        <w:rPr>
          <w:rFonts w:ascii="TimesNewRomanPS-BoldMT" w:hAnsi="TimesNewRomanPS-BoldMT" w:cs="TimesNewRomanPS-BoldMT"/>
          <w:b/>
          <w:bCs/>
          <w:sz w:val="20"/>
          <w:szCs w:val="20"/>
        </w:rPr>
      </w:pPr>
    </w:p>
    <w:p w:rsidR="00A11AFD" w:rsidRDefault="00A11AFD">
      <w:pPr>
        <w:spacing w:line="259" w:lineRule="auto"/>
        <w:rPr>
          <w:rFonts w:ascii="TimesNewRomanPS-BoldMT" w:hAnsi="TimesNewRomanPS-BoldMT" w:cs="TimesNewRomanPS-BoldMT"/>
          <w:b/>
          <w:b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br w:type="page"/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lastRenderedPageBreak/>
        <w:t xml:space="preserve">Szene 6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, sitzt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 xml:space="preserve">zu Hause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am PC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: </w:t>
      </w:r>
      <w:r>
        <w:rPr>
          <w:sz w:val="20"/>
          <w:szCs w:val="20"/>
        </w:rPr>
        <w:t>Falls technische Schwierigkeiten auftreten, wird ein Support von den Betreibern der Plattform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geboten. Die Bedienung ist wirklich einfach zu handhaben: Man kann diese onlinebasierten Interventionen</w:t>
      </w:r>
      <w:r>
        <w:rPr>
          <w:sz w:val="20"/>
          <w:szCs w:val="20"/>
        </w:rPr>
        <w:t xml:space="preserve"> a</w:t>
      </w:r>
      <w:r>
        <w:rPr>
          <w:sz w:val="20"/>
          <w:szCs w:val="20"/>
        </w:rPr>
        <w:t>uch ohne Vorerfahrung mit Computern und dem Internet verwenden. Außerdem finde ich seh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gut, dass meine Daten verschlüsselt gespeichert werden und somit vor unbefugten Zugriffen geschütz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ind.</w:t>
      </w:r>
    </w:p>
    <w:p w:rsidR="00A11AFD" w:rsidRDefault="00A11AFD" w:rsidP="00A11AFD">
      <w:pPr>
        <w:jc w:val="both"/>
        <w:rPr>
          <w:rFonts w:ascii="TimesNewRomanPS-BoldMT" w:hAnsi="TimesNewRomanPS-BoldMT" w:cs="TimesNewRomanPS-BoldMT"/>
          <w:b/>
          <w:bCs/>
          <w:sz w:val="20"/>
          <w:szCs w:val="20"/>
        </w:rPr>
      </w:pP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Szene 7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Vor und in der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 xml:space="preserve">PHSA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Patientin steigt vom Fahrrad, stellt es ab, betritt das Gebäude und läuft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die Treppen zur Ambulanz hoch.</w:t>
      </w:r>
    </w:p>
    <w:p w:rsidR="00A11AFD" w:rsidRDefault="00A11AFD" w:rsidP="00A11AFD">
      <w:pPr>
        <w:jc w:val="both"/>
        <w:rPr>
          <w:rFonts w:ascii="TimesNewRomanPS-BoldMT" w:hAnsi="TimesNewRomanPS-BoldMT" w:cs="TimesNewRomanPS-BoldMT"/>
          <w:b/>
          <w:bCs/>
          <w:sz w:val="20"/>
          <w:szCs w:val="20"/>
        </w:rPr>
      </w:pP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Szene 8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 sitzt im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 xml:space="preserve">Wartebereich der PHSA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und wird von der Psychotherapeutin abgeholt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Therapeutin: </w:t>
      </w:r>
      <w:r>
        <w:rPr>
          <w:sz w:val="20"/>
          <w:szCs w:val="20"/>
        </w:rPr>
        <w:t>Hallo Frau Herzog! Kommen Sie bitte mit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: </w:t>
      </w:r>
      <w:r>
        <w:rPr>
          <w:sz w:val="20"/>
          <w:szCs w:val="20"/>
        </w:rPr>
        <w:t>Hallo.</w:t>
      </w:r>
    </w:p>
    <w:p w:rsidR="00A11AFD" w:rsidRDefault="00A11AFD" w:rsidP="00A11AFD">
      <w:pPr>
        <w:spacing w:line="259" w:lineRule="auto"/>
        <w:jc w:val="both"/>
        <w:rPr>
          <w:rFonts w:ascii="TimesNewRomanPS-BoldMT" w:hAnsi="TimesNewRomanPS-BoldMT" w:cs="TimesNewRomanPS-BoldMT"/>
          <w:b/>
          <w:bCs/>
          <w:sz w:val="20"/>
          <w:szCs w:val="20"/>
        </w:rPr>
      </w:pP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Szene 9: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Spielt im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 xml:space="preserve">Therapiezimmer der PHSA.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Anwesend sind die Therapeutin und die Patientin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Therapeutin: </w:t>
      </w:r>
      <w:r>
        <w:rPr>
          <w:sz w:val="20"/>
          <w:szCs w:val="20"/>
        </w:rPr>
        <w:t>Dann bitte setzen Sie sich. Erzählen Sie mal: Wie ist es Ihnen denn mit Ihrer internetbasierte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Übung vergangene Woche ergangen?</w:t>
      </w:r>
      <w:r>
        <w:rPr>
          <w:sz w:val="20"/>
          <w:szCs w:val="20"/>
        </w:rPr>
        <w:t xml:space="preserve">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: </w:t>
      </w:r>
      <w:r>
        <w:rPr>
          <w:sz w:val="20"/>
          <w:szCs w:val="20"/>
        </w:rPr>
        <w:t>Das war wirklich interessant. Ich habe versucht mich im Gespräch mit einer Freundin mehr auf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die Außensituation zu konzentrieren und weniger auf meine Gedanken und Ängste.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Therapeutin</w:t>
      </w:r>
      <w:r>
        <w:rPr>
          <w:sz w:val="20"/>
          <w:szCs w:val="20"/>
        </w:rPr>
        <w:t>: Toll, dass Sie sich darauf einlassen konnten und erfolgreich waren! Das freut mich sehr fü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ie! Wie war es denn für Sie, sich im Gespräch mehr auf die Umwelt zu konzentrieren?</w:t>
      </w:r>
    </w:p>
    <w:p w:rsidR="00A11AFD" w:rsidRDefault="00A11AFD" w:rsidP="00A11AFD">
      <w:pPr>
        <w:jc w:val="both"/>
        <w:rPr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Patientin: </w:t>
      </w:r>
      <w:r>
        <w:rPr>
          <w:sz w:val="20"/>
          <w:szCs w:val="20"/>
        </w:rPr>
        <w:t>Ja also anfangs war das gar nicht so leicht. Ich habe noch viel darüber nachgedacht, wie ich im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Gespräch wirke. Das war in der Internetübung auch gut beschrieben. Da habe ich mich gleich wiedererkannt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ber ich habe das Treffen mit meiner Freundin so auch ganz anders wahrgenommen. Ich glaub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ch war aufmerksamer und konnte ihr besser zuhören...</w:t>
      </w: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Patientin redet weiter, das Bild wird ausgeblendet.</w:t>
      </w:r>
    </w:p>
    <w:p w:rsidR="00A11AFD" w:rsidRDefault="00A11AFD" w:rsidP="00A11AFD">
      <w:pPr>
        <w:jc w:val="both"/>
        <w:rPr>
          <w:rFonts w:ascii="TimesNewRomanPS-BoldMT" w:hAnsi="TimesNewRomanPS-BoldMT" w:cs="TimesNewRomanPS-BoldMT"/>
          <w:b/>
          <w:bCs/>
          <w:sz w:val="20"/>
          <w:szCs w:val="20"/>
        </w:rPr>
      </w:pPr>
    </w:p>
    <w:p w:rsidR="00A11AFD" w:rsidRDefault="00A11AFD" w:rsidP="00A11AFD">
      <w:pPr>
        <w:jc w:val="both"/>
        <w:rPr>
          <w:rFonts w:ascii="TimesNewRomanPS-ItalicMT" w:hAnsi="TimesNewRomanPS-ItalicMT" w:cs="TimesNewRomanPS-ItalicMT"/>
          <w:i/>
          <w:iCs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Szene 10: </w:t>
      </w:r>
      <w:r>
        <w:rPr>
          <w:rFonts w:ascii="TimesNewRomanPS-BoldItalicMT" w:hAnsi="TimesNewRomanPS-BoldItalicMT" w:cs="TimesNewRomanPS-BoldItalicMT"/>
          <w:b/>
          <w:bCs/>
          <w:i/>
          <w:iCs/>
          <w:sz w:val="20"/>
          <w:szCs w:val="20"/>
        </w:rPr>
        <w:t xml:space="preserve">Folie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wird eingeblendet mit dem Titel „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blended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 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therapy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 – Eine Studie der Universität Ulm in</w:t>
      </w:r>
    </w:p>
    <w:p w:rsidR="005669F9" w:rsidRDefault="00A11AFD" w:rsidP="00A11AFD">
      <w:pPr>
        <w:jc w:val="both"/>
      </w:pP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Kooperation mit der Landespsychotherapeutenkammer Baden-Württemberg“.</w:t>
      </w:r>
      <w:bookmarkStart w:id="0" w:name="_GoBack"/>
      <w:bookmarkEnd w:id="0"/>
    </w:p>
    <w:sectPr w:rsidR="005669F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AFD"/>
    <w:rsid w:val="000F2895"/>
    <w:rsid w:val="00113EDE"/>
    <w:rsid w:val="001422C0"/>
    <w:rsid w:val="00142463"/>
    <w:rsid w:val="00195EF9"/>
    <w:rsid w:val="002372EA"/>
    <w:rsid w:val="0045223F"/>
    <w:rsid w:val="004B5B8A"/>
    <w:rsid w:val="004D2D02"/>
    <w:rsid w:val="005669F9"/>
    <w:rsid w:val="00576BF6"/>
    <w:rsid w:val="00651905"/>
    <w:rsid w:val="006B231B"/>
    <w:rsid w:val="007F3502"/>
    <w:rsid w:val="008421ED"/>
    <w:rsid w:val="00855DAB"/>
    <w:rsid w:val="00992E6B"/>
    <w:rsid w:val="00A11AFD"/>
    <w:rsid w:val="00A17DF8"/>
    <w:rsid w:val="00BF0F52"/>
    <w:rsid w:val="00C169FA"/>
    <w:rsid w:val="00C61896"/>
    <w:rsid w:val="00D90285"/>
    <w:rsid w:val="00DE73A1"/>
    <w:rsid w:val="00F35C1D"/>
    <w:rsid w:val="00FD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83C7C-8872-4BE4-8838-0B2F40D7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5DAB"/>
    <w:pPr>
      <w:spacing w:line="360" w:lineRule="auto"/>
    </w:pPr>
    <w:rPr>
      <w:rFonts w:eastAsia="Batang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F28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0F28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C61896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2895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2895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61896"/>
    <w:rPr>
      <w:rFonts w:asciiTheme="majorHAnsi" w:eastAsiaTheme="majorEastAsia" w:hAnsiTheme="majorHAnsi" w:cstheme="majorBidi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A11A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1AF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1</Words>
  <Characters>5236</Characters>
  <Application>Microsoft Office Word</Application>
  <DocSecurity>0</DocSecurity>
  <Lines>43</Lines>
  <Paragraphs>12</Paragraphs>
  <ScaleCrop>false</ScaleCrop>
  <Company/>
  <LinksUpToDate>false</LinksUpToDate>
  <CharactersWithSpaces>6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1</cp:revision>
  <dcterms:created xsi:type="dcterms:W3CDTF">2018-06-06T05:42:00Z</dcterms:created>
  <dcterms:modified xsi:type="dcterms:W3CDTF">2018-06-06T05:48:00Z</dcterms:modified>
</cp:coreProperties>
</file>